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96"/>
        <w:tblW w:w="8835" w:type="dxa"/>
        <w:tblLayout w:type="fixed"/>
        <w:tblLook w:val="04A0" w:firstRow="1" w:lastRow="0" w:firstColumn="1" w:lastColumn="0" w:noHBand="0" w:noVBand="1"/>
      </w:tblPr>
      <w:tblGrid>
        <w:gridCol w:w="6269"/>
        <w:gridCol w:w="676"/>
        <w:gridCol w:w="720"/>
        <w:gridCol w:w="540"/>
        <w:gridCol w:w="630"/>
      </w:tblGrid>
      <w:tr w:rsidR="00F31DB5" w:rsidRPr="00970785" w14:paraId="27995C32" w14:textId="77777777" w:rsidTr="00F31DB5">
        <w:trPr>
          <w:trHeight w:val="280"/>
        </w:trPr>
        <w:tc>
          <w:tcPr>
            <w:tcW w:w="883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9C44E" w14:textId="0A95A2D4" w:rsidR="00F31DB5" w:rsidRPr="00F31DB5" w:rsidRDefault="00285645" w:rsidP="00F31DB5">
            <w:pPr>
              <w:spacing w:after="0" w:line="240" w:lineRule="auto"/>
              <w:ind w:left="717" w:hanging="717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F31DB5" w:rsidRPr="00F31DB5">
              <w:rPr>
                <w:rFonts w:ascii="Times New Roman" w:hAnsi="Times New Roman" w:cs="Times New Roman"/>
                <w:b/>
              </w:rPr>
              <w:t xml:space="preserve">upplementary File </w:t>
            </w:r>
            <w:r w:rsidR="00E14DB3">
              <w:rPr>
                <w:rFonts w:ascii="Times New Roman" w:eastAsia="Times New Roman" w:hAnsi="Times New Roman" w:cs="Times New Roman"/>
                <w:b/>
              </w:rPr>
              <w:t>1</w:t>
            </w:r>
            <w:r w:rsidR="00F31DB5" w:rsidRPr="00F31DB5">
              <w:rPr>
                <w:rFonts w:ascii="Times New Roman" w:hAnsi="Times New Roman" w:cs="Times New Roman"/>
                <w:b/>
              </w:rPr>
              <w:t>.</w:t>
            </w:r>
            <w:r w:rsidR="00F31DB5" w:rsidRPr="00F31DB5">
              <w:rPr>
                <w:rFonts w:ascii="Times New Roman" w:hAnsi="Times New Roman" w:cs="Times New Roman"/>
              </w:rPr>
              <w:t xml:space="preserve"> </w:t>
            </w:r>
            <w:r w:rsidR="00F31DB5" w:rsidRPr="00F31DB5">
              <w:rPr>
                <w:rFonts w:ascii="Times New Roman" w:eastAsia="Times New Roman" w:hAnsi="Times New Roman" w:cs="Times New Roman"/>
                <w:b/>
              </w:rPr>
              <w:t>Microbial metabolic pathways significantly differentiated by 1PAT in male (M) and female (F) mice at P21 and P49</w:t>
            </w:r>
            <w:r w:rsidR="003C652C">
              <w:rPr>
                <w:rFonts w:ascii="Times New Roman" w:eastAsia="Times New Roman" w:hAnsi="Times New Roman" w:cs="Times New Roman"/>
                <w:b/>
              </w:rPr>
              <w:t>, based on metagenomic analysis</w:t>
            </w:r>
            <w:r w:rsidR="00F31DB5" w:rsidRPr="00F31DB5">
              <w:rPr>
                <w:rFonts w:ascii="Times New Roman" w:eastAsia="Times New Roman" w:hAnsi="Times New Roman" w:cs="Times New Roman"/>
                <w:b/>
              </w:rPr>
              <w:t>.</w:t>
            </w:r>
          </w:p>
          <w:p w14:paraId="5CECDC5F" w14:textId="77777777" w:rsidR="00F31DB5" w:rsidRPr="00F31DB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</w:p>
          <w:p w14:paraId="05CF01E8" w14:textId="77777777" w:rsidR="00F31DB5" w:rsidRPr="00F31DB5" w:rsidRDefault="00F31DB5" w:rsidP="00F31DB5">
            <w:pPr>
              <w:spacing w:after="0" w:line="240" w:lineRule="auto"/>
              <w:rPr>
                <w:b/>
              </w:rPr>
            </w:pPr>
            <w:r w:rsidRPr="00F31DB5">
              <w:rPr>
                <w:b/>
              </w:rPr>
              <w:t>[ +, up-regulated by 1PAT;    -, down-regulated by 1PAT;     M: Male;     F: Female]</w:t>
            </w:r>
          </w:p>
          <w:p w14:paraId="7188C924" w14:textId="77777777" w:rsidR="00F31DB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</w:p>
        </w:tc>
      </w:tr>
      <w:tr w:rsidR="00F31DB5" w:rsidRPr="00970785" w14:paraId="2CBA0F26" w14:textId="77777777" w:rsidTr="00F31DB5">
        <w:trPr>
          <w:trHeight w:val="280"/>
        </w:trPr>
        <w:tc>
          <w:tcPr>
            <w:tcW w:w="6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B63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b/>
                <w:sz w:val="16"/>
                <w:szCs w:val="16"/>
              </w:rPr>
              <w:t>Microbial pathway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43D4" w14:textId="77777777" w:rsidR="00F31DB5" w:rsidRPr="00970785" w:rsidRDefault="00F31DB5" w:rsidP="00F31DB5">
            <w:pPr>
              <w:tabs>
                <w:tab w:val="left" w:pos="208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M:P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12C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M:P4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3251" w14:textId="77777777" w:rsidR="00F31DB5" w:rsidRPr="00970785" w:rsidRDefault="00F31DB5" w:rsidP="00F31DB5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F:P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EE9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F:P49</w:t>
            </w:r>
          </w:p>
        </w:tc>
      </w:tr>
      <w:tr w:rsidR="00F31DB5" w:rsidRPr="00970785" w14:paraId="67C5FE5B" w14:textId="77777777" w:rsidTr="00F31DB5">
        <w:trPr>
          <w:trHeight w:val="280"/>
        </w:trPr>
        <w:tc>
          <w:tcPr>
            <w:tcW w:w="6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EB6C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4−PWY: superpathway of L−lysine, L−threonine and L−methionine biosynthesis I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2C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348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30B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013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7125CA1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DA6D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0−781: aspartate superpathway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5A9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432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19C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205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6DABAE5E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114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NAGLIPASYN−PWY: lipid IVA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80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93C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3A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FC0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19CBAA50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3DAA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DENOVOPURINE2−PWY: superpathway of purine nucleotides de novo biosynthesis I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83C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BEE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EB6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AFF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7A08DCF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78E8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108−PWY: pyruvate fermentation to propanoate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3ED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85E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E98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D9B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2B5EEE01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24D9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HOSLIPSYN−PWY: superpathway of phospholipid biosynthesis I (bacteria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35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9C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A3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715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C2E7E4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6172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5345: superpathway of L−methionine biosynthesis (by sulfhydrylation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3E6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C1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425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1BD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6DC5EBFA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BFE9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5695: urate biosynthesis/inosine 5'−phosphate degrad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2F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F52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C33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97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00511C10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B62D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7187: pyrimidine deoxyribonucleotides de novo biosynthesis I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CF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F9C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C75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82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30366D5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300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7211: superpathway of pyrimidine deoxyribonucleotides de novo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1E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65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A25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05A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1E2AF16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CF96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66−409: superpathway of purine nucleotide salvag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7D7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2AA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60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ED7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6A717A3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2B1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SER−GLYSYN−PWY: superpathway of L−serine and glycine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1B0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29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2B8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1D9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39B2A93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E2A7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SULFATE−CYS−PWY: superpathway of sulfate assimilation and cystein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D84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7A0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EE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37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AC18C59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E71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HOMOSER−METSYN−PWY: L−methionine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185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63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69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D0E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1E4A5360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425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MET−SAM−PWY: superpathway of S−adenosyl−L−methionin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9C5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46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31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E2C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6177E4B7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443F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METSYN−PWY: L−homoserine and L−methionin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EB7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387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910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011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FFD7E6E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465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5347: superpathway of L−methionine biosynthesis (transsulfuration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E07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B33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D5C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8E0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446C6449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4FE0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7237: myo−, chiro− and scillo−inositol degrad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1F6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F39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F7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8DA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5A8A4016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20D6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RHAMCAT−PWY: L−rhamnose degradation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5CD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58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A1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DEF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18F20645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8455" w14:textId="3511D6C4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 xml:space="preserve">FASYN−ELONG−PWY: fatty acid elongation </w:t>
            </w:r>
            <w:r w:rsidR="00D9448B">
              <w:rPr>
                <w:rFonts w:ascii="Calibri" w:eastAsia="Times New Roman" w:hAnsi="Calibri" w:cs="Times New Roman"/>
                <w:sz w:val="16"/>
                <w:szCs w:val="16"/>
              </w:rPr>
              <w:t>–</w:t>
            </w: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 xml:space="preserve"> saturate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96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B9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34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8BC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534D9292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8A8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GLYCOLYSIS−E−D: superpathway of glycolysis and Entner−Doudoroff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25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7F8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49E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458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5A4AB727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DF07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HEXITOLDEGSUPER−PWY: superpathway of hexitol degradation (bacteria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04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9A6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32C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D2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0A3B2131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4445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461−PWY: hexitol fermentation to lactate, formate, ethanol and acetat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0AB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08A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71D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2AA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1D9753F1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0F53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628: superpathway of L−phenylalanin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14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595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500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65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31373670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15B3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7664: oleate biosynthesis IV (anaerobic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430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21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C0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C38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30B510D1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2E3F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0−1061: superpathway of L−alanin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EC4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48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84C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7E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61E53A86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FB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0−862: (5Z)−dodec−5−enoat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03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3AA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1A9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11B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7B16F62C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47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ARGSYNBSUB−PWY: L−arginine biosynthesis II (acetyl cycle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192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28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C0F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D4D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F903339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8E2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CALVIN−PWY: Calvin−Benson−Bassham cyc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C8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C7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3BE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51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055C8C51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FBC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DAPLYSINESYN−PWY: L−lysine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EF7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C1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315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7F1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67D7904D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A6F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5659: GDP−mannos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483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19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B3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3DA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EEEAB8C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93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821: superpathway of sulfur amino acid biosynthesis (Saccharomyces cerevisiae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1F4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7E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D8A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73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355BCA5E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784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0−845: superpathway of pyridoxal 5'−phosphate biosynthesis and salvag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DF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A30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00E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B6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1C18C215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5177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YRIDOXSYN−PWY: pyridoxal 5'−phosphate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4F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C6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CA4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CCD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501C766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4EE8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ASPASN−PWY: superpathway of L−aspartate and L−asparagin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0BB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25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278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C0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3227674A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8FC0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HISDEG−PWY: L−histidine degradation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A62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AC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15E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57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2268CDAA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3DAD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441−PWY: superpathway of N−acetylneuraminate degrad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EDB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47F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ECE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4D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4B3CB6D4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944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168: flavin biosynthesis III (fungi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C9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E3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EE5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B94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2BE472EB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BB47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7383: anaerobic energy metabolism (invertebrates, cytosol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91F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D43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4F7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59A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BB79C50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DC1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PWY0−1298: superpathway of pyrimidine deoxyribonucleosides degrad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3E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88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7A8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3A5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189455F0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1E2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125−PWY: superpathway of (R,R)−butanediol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F8A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F86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50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3B0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710A1E0F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777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161−PWY: acetylene degrad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A7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2CC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012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D86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4BA4B748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2C52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901: superpathway of glucose and xylose degrad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1DD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384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51E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1CE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75BFFAD5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334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4FS−7: phosphatidylglycerol biosynthesis I (plastidic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B4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E7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58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E6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192BC72D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749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4FS−8: phosphatidylglycerol biosynthesis II (non−plastidic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9B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8E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705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AD8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77C6A33D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1BB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CALVIN−PWY: Calvin−Benson−Bassham cyc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83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D0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C4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13E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4E0FF65D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53F2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897: thiamin salvage I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3D4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FEB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A85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71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50E9EC62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3509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7184: pyrimidine deoxyribonucleotides de novo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7FA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D3E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160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9F5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559B0944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285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0−166: superpathway of pyrimidine deoxyribonucleotides de novo biosynthesis (E. coli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6C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DD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6E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78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0CE24F38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5A55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ARGSYN−PWY: L−arginine biosynthesis I (via L−ornithine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468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304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7E8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15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3957B121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30F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ARO−PWY: chorismate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DDB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5B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80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CB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3682AB15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7B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COMPLETE−ARO−PWY: superpathway of aromatic amino acid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EC2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406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93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E36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2D06D2C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057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DAPLYSINESYN−PWY: L−lysine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900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85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690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EE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150C23D5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5D3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GLUTORN−PWY: L−ornithin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985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EE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4D0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CD1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508BED35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5D80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122: 5−aminoimidazole ribonucleotide biosynthesis I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B70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5A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F59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532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47D9B35D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EA64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163: chorismate biosynthesis from 3−dehydroquinat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B38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1A8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C11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D94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7AFEC18B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B91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277: superpathway of 5−aminoimidazole ribonucleotide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08E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DE8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C5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D53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5DC67AF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DE4B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7400: L−arginine biosynthesis IV (archaebacteria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B33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57B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79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C24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35BDD60D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AAB9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0−1261: anhydromuropeptides recyclin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4B0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505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C1F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49A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4617D9CE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BA6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FERMENTATION−PWY: mixed acid ferment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1B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7B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181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3E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122F40F4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9B77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NONOXIPENT−PWY: pentose phosphate pathway (non−oxidative branch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DFB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9E9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D4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5FD5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5F59C6BB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A90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270: isoprene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973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10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19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96E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605280DC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DC76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353: purine nucleotides degradation II (aerobic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5D40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DE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584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BB8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469B0AF3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F0F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595: superpathway of guanosine nucleotides degradation (plants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64F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713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ABB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752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11FBC089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F0A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608: guanosine nucleotides degradation II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C5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B30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56C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DE4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17A3E2EF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00B8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0−162: superpathway of pyrimidine ribonucleotides de novo biosynthesi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481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865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51A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85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7FE02AD4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BAE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YRIDNUCSYN−PWY: NAD biosynthesis I (from aspartate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E73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AD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4FF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3C4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372949D7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051E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SALVADEHYPOX−PWY: adenosine nucleotides degradation I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44B6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AC7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3E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D4A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+</w:t>
            </w:r>
          </w:p>
        </w:tc>
      </w:tr>
      <w:tr w:rsidR="00F31DB5" w:rsidRPr="00970785" w14:paraId="43B0FA91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7B4C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COA−PWY−1: coenzyme A biosynthesis II (mammalian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34E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93B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38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791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1C17BE5A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6CE1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PWY−6527: stachyose degradation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CA1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74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DD5C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89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F31DB5" w:rsidRPr="00970785" w14:paraId="541C22AB" w14:textId="77777777" w:rsidTr="00F31DB5">
        <w:trPr>
          <w:trHeight w:val="280"/>
        </w:trPr>
        <w:tc>
          <w:tcPr>
            <w:tcW w:w="6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3FD6" w14:textId="77777777" w:rsidR="00F31DB5" w:rsidRPr="00970785" w:rsidRDefault="00F31DB5" w:rsidP="00F31DB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70785">
              <w:rPr>
                <w:rFonts w:ascii="Calibri" w:eastAsia="Times New Roman" w:hAnsi="Calibri" w:cs="Times New Roman"/>
                <w:sz w:val="16"/>
                <w:szCs w:val="16"/>
              </w:rPr>
              <w:t>UDPNAGSYN−PWY: UDP−N−acetyl−D−glucosamine biosynthesis I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3D6F9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ED52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149D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970785">
              <w:rPr>
                <w:rFonts w:ascii="Calibri" w:eastAsia="Times New Roman" w:hAnsi="Calibri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6C338" w14:textId="77777777" w:rsidR="00F31DB5" w:rsidRPr="00970785" w:rsidRDefault="00F31DB5" w:rsidP="00F31D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</w:tbl>
    <w:p w14:paraId="566AE68B" w14:textId="77777777" w:rsidR="00F31DB5" w:rsidRDefault="00F31DB5" w:rsidP="00F31DB5">
      <w:pPr>
        <w:widowControl w:val="0"/>
        <w:spacing w:after="0" w:line="480" w:lineRule="auto"/>
        <w:rPr>
          <w:rFonts w:ascii="Times New Roman" w:hAnsi="Times New Roman" w:cs="Times New Roman"/>
          <w:bCs/>
        </w:rPr>
      </w:pPr>
    </w:p>
    <w:p w14:paraId="60EE3E4B" w14:textId="65074B72" w:rsidR="00F90A0F" w:rsidRPr="00F90A0F" w:rsidRDefault="00F90A0F" w:rsidP="00F90A0F">
      <w:pPr>
        <w:pStyle w:val="EndNoteBibliography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F90A0F" w:rsidRPr="00F90A0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EF14AF" w14:textId="77777777" w:rsidR="00862B15" w:rsidRDefault="00862B15" w:rsidP="00F90A0F">
      <w:pPr>
        <w:spacing w:after="0" w:line="240" w:lineRule="auto"/>
      </w:pPr>
      <w:r>
        <w:separator/>
      </w:r>
    </w:p>
  </w:endnote>
  <w:endnote w:type="continuationSeparator" w:id="0">
    <w:p w14:paraId="0B3D4D00" w14:textId="77777777" w:rsidR="00862B15" w:rsidRDefault="00862B15" w:rsidP="00F90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4469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1E1F8" w14:textId="2C4312B8" w:rsidR="00F24F43" w:rsidRDefault="00F24F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13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FB180" w14:textId="77777777" w:rsidR="00F90A0F" w:rsidRDefault="00F90A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EB217" w14:textId="77777777" w:rsidR="00862B15" w:rsidRDefault="00862B15" w:rsidP="00F90A0F">
      <w:pPr>
        <w:spacing w:after="0" w:line="240" w:lineRule="auto"/>
      </w:pPr>
      <w:r>
        <w:separator/>
      </w:r>
    </w:p>
  </w:footnote>
  <w:footnote w:type="continuationSeparator" w:id="0">
    <w:p w14:paraId="411689D5" w14:textId="77777777" w:rsidR="00862B15" w:rsidRDefault="00862B15" w:rsidP="00F90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5dr5z9sf0vpne5t9bvsppefaz5vexderrz&quot;&gt;Microbiome&lt;record-ids&gt;&lt;item&gt;470&lt;/item&gt;&lt;item&gt;471&lt;/item&gt;&lt;item&gt;565&lt;/item&gt;&lt;/record-ids&gt;&lt;/item&gt;&lt;/Libraries&gt;"/>
  </w:docVars>
  <w:rsids>
    <w:rsidRoot w:val="0010401A"/>
    <w:rsid w:val="00014E66"/>
    <w:rsid w:val="000701AA"/>
    <w:rsid w:val="000A1330"/>
    <w:rsid w:val="0010401A"/>
    <w:rsid w:val="001A05DE"/>
    <w:rsid w:val="00241407"/>
    <w:rsid w:val="002641E1"/>
    <w:rsid w:val="00285645"/>
    <w:rsid w:val="003C652C"/>
    <w:rsid w:val="00417DAF"/>
    <w:rsid w:val="00450F85"/>
    <w:rsid w:val="0047017C"/>
    <w:rsid w:val="00533AF1"/>
    <w:rsid w:val="00583D1B"/>
    <w:rsid w:val="005A44A0"/>
    <w:rsid w:val="00654AD9"/>
    <w:rsid w:val="006E2F62"/>
    <w:rsid w:val="006F10B2"/>
    <w:rsid w:val="00862B15"/>
    <w:rsid w:val="008904D7"/>
    <w:rsid w:val="00946105"/>
    <w:rsid w:val="009A3427"/>
    <w:rsid w:val="00A86215"/>
    <w:rsid w:val="00AB313C"/>
    <w:rsid w:val="00B202C1"/>
    <w:rsid w:val="00B21B48"/>
    <w:rsid w:val="00B55667"/>
    <w:rsid w:val="00BE0A6C"/>
    <w:rsid w:val="00C33062"/>
    <w:rsid w:val="00CA6A18"/>
    <w:rsid w:val="00CC4F0F"/>
    <w:rsid w:val="00D93F5C"/>
    <w:rsid w:val="00D9448B"/>
    <w:rsid w:val="00DC58F6"/>
    <w:rsid w:val="00E14DB3"/>
    <w:rsid w:val="00EA65DC"/>
    <w:rsid w:val="00EB3FEB"/>
    <w:rsid w:val="00F0530F"/>
    <w:rsid w:val="00F24F43"/>
    <w:rsid w:val="00F31DB5"/>
    <w:rsid w:val="00F90A0F"/>
    <w:rsid w:val="00F9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63F80C"/>
  <w15:docId w15:val="{6C7E1AB9-139A-2F4D-86B4-35FC5319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1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4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48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44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944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48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4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48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A6A1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A1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6A1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6A18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F90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A0F"/>
  </w:style>
  <w:style w:type="paragraph" w:styleId="Footer">
    <w:name w:val="footer"/>
    <w:basedOn w:val="Normal"/>
    <w:link w:val="FooterChar"/>
    <w:uiPriority w:val="99"/>
    <w:unhideWhenUsed/>
    <w:rsid w:val="00F90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song</dc:creator>
  <cp:lastModifiedBy>Xuesong Zhang</cp:lastModifiedBy>
  <cp:revision>4</cp:revision>
  <dcterms:created xsi:type="dcterms:W3CDTF">2018-06-26T02:15:00Z</dcterms:created>
  <dcterms:modified xsi:type="dcterms:W3CDTF">2018-06-26T13:07:00Z</dcterms:modified>
</cp:coreProperties>
</file>